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131" w:rsidRPr="008863D1" w:rsidRDefault="00421131" w:rsidP="00421131">
      <w:pPr>
        <w:rPr>
          <w:rFonts w:ascii="Times New Roman" w:hAnsi="Times New Roman" w:cs="Times New Roman"/>
          <w:sz w:val="24"/>
          <w:szCs w:val="24"/>
        </w:rPr>
      </w:pPr>
      <w:r w:rsidRPr="008863D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3"/>
        <w:gridCol w:w="983"/>
        <w:gridCol w:w="1003"/>
        <w:gridCol w:w="983"/>
        <w:gridCol w:w="1003"/>
        <w:gridCol w:w="1050"/>
        <w:gridCol w:w="1538"/>
        <w:gridCol w:w="1009"/>
      </w:tblGrid>
      <w:tr w:rsidR="00421131" w:rsidRPr="004A5A92" w:rsidTr="003E3395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ell line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rs1800797</w:t>
            </w:r>
          </w:p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800796</w:t>
            </w:r>
          </w:p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rs1800795</w:t>
            </w:r>
          </w:p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524107</w:t>
            </w:r>
          </w:p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2066992</w:t>
            </w:r>
          </w:p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</w:tr>
      <w:tr w:rsidR="00421131" w:rsidRPr="004A5A92" w:rsidTr="003E3395">
        <w:tc>
          <w:tcPr>
            <w:tcW w:w="1042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HeLa-S3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FF474UIC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ODE</w:t>
            </w:r>
          </w:p>
        </w:tc>
      </w:tr>
      <w:tr w:rsidR="00421131" w:rsidRPr="004A5A92" w:rsidTr="003E3395">
        <w:tc>
          <w:tcPr>
            <w:tcW w:w="1042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MCF7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70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717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FF565WPL</w:t>
            </w:r>
          </w:p>
        </w:tc>
        <w:tc>
          <w:tcPr>
            <w:tcW w:w="113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ODE</w:t>
            </w:r>
          </w:p>
        </w:tc>
      </w:tr>
      <w:tr w:rsidR="00421131" w:rsidRPr="004A5A92" w:rsidTr="003E3395">
        <w:tc>
          <w:tcPr>
            <w:tcW w:w="1042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549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70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717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FF292MAD</w:t>
            </w:r>
          </w:p>
        </w:tc>
        <w:tc>
          <w:tcPr>
            <w:tcW w:w="113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ODE</w:t>
            </w:r>
          </w:p>
        </w:tc>
      </w:tr>
      <w:tr w:rsidR="00421131" w:rsidRPr="004A5A92" w:rsidTr="003E3395">
        <w:tc>
          <w:tcPr>
            <w:tcW w:w="1042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K562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70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717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FF487UYG</w:t>
            </w:r>
          </w:p>
        </w:tc>
        <w:tc>
          <w:tcPr>
            <w:tcW w:w="113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ODE</w:t>
            </w:r>
          </w:p>
        </w:tc>
      </w:tr>
      <w:tr w:rsidR="00421131" w:rsidRPr="004A5A92" w:rsidTr="003E3395">
        <w:tc>
          <w:tcPr>
            <w:tcW w:w="1042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Kasumi-1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170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1717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SRR8060948</w:t>
            </w:r>
          </w:p>
        </w:tc>
        <w:tc>
          <w:tcPr>
            <w:tcW w:w="113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SRA</w:t>
            </w:r>
          </w:p>
        </w:tc>
      </w:tr>
      <w:tr w:rsidR="00421131" w:rsidRPr="004A5A92" w:rsidTr="003E3395">
        <w:tc>
          <w:tcPr>
            <w:tcW w:w="1042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Ishikawa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061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8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717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FF100KVY</w:t>
            </w:r>
          </w:p>
        </w:tc>
        <w:tc>
          <w:tcPr>
            <w:tcW w:w="1133" w:type="dxa"/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NCODE</w:t>
            </w:r>
          </w:p>
        </w:tc>
      </w:tr>
      <w:tr w:rsidR="00421131" w:rsidRPr="004A5A92" w:rsidTr="003E3395">
        <w:tc>
          <w:tcPr>
            <w:tcW w:w="1042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KU812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ERR1068936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421131" w:rsidRPr="004A5A92" w:rsidRDefault="00421131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SRA</w:t>
            </w:r>
          </w:p>
        </w:tc>
      </w:tr>
    </w:tbl>
    <w:p w:rsidR="00DF03AE" w:rsidRDefault="00421131"/>
    <w:sectPr w:rsidR="00DF03AE" w:rsidSect="003C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21131"/>
    <w:rsid w:val="003C016C"/>
    <w:rsid w:val="00421131"/>
    <w:rsid w:val="00497D40"/>
    <w:rsid w:val="00F72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1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421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9-10T02:26:00Z</dcterms:created>
  <dcterms:modified xsi:type="dcterms:W3CDTF">2021-09-10T02:26:00Z</dcterms:modified>
</cp:coreProperties>
</file>